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7B9" w:rsidRPr="0090193F" w:rsidRDefault="007477B9" w:rsidP="007477B9">
      <w:pPr>
        <w:rPr>
          <w:b/>
          <w:bCs/>
        </w:rPr>
      </w:pPr>
      <w:bookmarkStart w:id="0" w:name="_GoBack"/>
      <w:bookmarkEnd w:id="0"/>
      <w:r w:rsidRPr="0090193F">
        <w:rPr>
          <w:b/>
          <w:bCs/>
        </w:rPr>
        <w:t>Additional file 4. Characteristics of colon cancer and rectal cancer cases by type of cancer treatment received in the 0-2 years after diagnosis</w:t>
      </w:r>
      <w:r>
        <w:rPr>
          <w:b/>
          <w:bCs/>
        </w:rPr>
        <w:t>.</w:t>
      </w:r>
    </w:p>
    <w:tbl>
      <w:tblPr>
        <w:tblW w:w="15866" w:type="dxa"/>
        <w:tblLayout w:type="fixed"/>
        <w:tblLook w:val="04A0" w:firstRow="1" w:lastRow="0" w:firstColumn="1" w:lastColumn="0" w:noHBand="0" w:noVBand="1"/>
      </w:tblPr>
      <w:tblGrid>
        <w:gridCol w:w="3170"/>
        <w:gridCol w:w="1061"/>
        <w:gridCol w:w="981"/>
        <w:gridCol w:w="948"/>
        <w:gridCol w:w="1036"/>
        <w:gridCol w:w="962"/>
        <w:gridCol w:w="987"/>
        <w:gridCol w:w="982"/>
        <w:gridCol w:w="1142"/>
        <w:gridCol w:w="1172"/>
        <w:gridCol w:w="1134"/>
        <w:gridCol w:w="1123"/>
        <w:gridCol w:w="1144"/>
        <w:gridCol w:w="24"/>
      </w:tblGrid>
      <w:tr w:rsidR="007477B9" w:rsidRPr="00BE61B5" w:rsidTr="00690694">
        <w:trPr>
          <w:trHeight w:val="226"/>
        </w:trPr>
        <w:tc>
          <w:tcPr>
            <w:tcW w:w="3170" w:type="dxa"/>
            <w:vMerge w:val="restart"/>
            <w:tcBorders>
              <w:top w:val="single" w:sz="4" w:space="0" w:color="auto"/>
            </w:tcBorders>
            <w:vAlign w:val="center"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haracteristics</w:t>
            </w:r>
          </w:p>
        </w:tc>
        <w:tc>
          <w:tcPr>
            <w:tcW w:w="5975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olon cancer (N=1149)</w:t>
            </w:r>
          </w:p>
        </w:tc>
        <w:tc>
          <w:tcPr>
            <w:tcW w:w="6721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ctal cancer (N=499)</w:t>
            </w:r>
          </w:p>
        </w:tc>
      </w:tr>
      <w:tr w:rsidR="007477B9" w:rsidRPr="00BE61B5" w:rsidTr="00690694">
        <w:trPr>
          <w:gridAfter w:val="1"/>
          <w:wAfter w:w="24" w:type="dxa"/>
          <w:trHeight w:val="1503"/>
        </w:trPr>
        <w:tc>
          <w:tcPr>
            <w:tcW w:w="3170" w:type="dxa"/>
            <w:vMerge/>
            <w:vAlign w:val="center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colon cases (N=1149, 100%)</w:t>
            </w:r>
          </w:p>
        </w:tc>
        <w:tc>
          <w:tcPr>
            <w:tcW w:w="981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urgery only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 xml:space="preserve">(n=576, 50.1%) 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Surge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lus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emotherapy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326, 28.4%)</w:t>
            </w:r>
          </w:p>
        </w:tc>
        <w:tc>
          <w:tcPr>
            <w:tcW w:w="1036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ther treatment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98, 8.5%)</w:t>
            </w:r>
          </w:p>
        </w:tc>
        <w:tc>
          <w:tcPr>
            <w:tcW w:w="962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o treatment, died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68, 5.9%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o treatment, alive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81, 7.1%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rectal cases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499, 100%)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urgery only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159, 31.9%)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Surge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lus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hemotherapy and/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diotherapy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224, 44.9%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ther treatment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br/>
              <w:t>(n=50, 10.0%)</w:t>
            </w:r>
          </w:p>
        </w:tc>
        <w:tc>
          <w:tcPr>
            <w:tcW w:w="1123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o treatment, died (n=24, 4.8%)</w:t>
            </w:r>
          </w:p>
        </w:tc>
        <w:tc>
          <w:tcPr>
            <w:tcW w:w="1144" w:type="dxa"/>
            <w:shd w:val="clear" w:color="auto" w:fill="auto"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o treatm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t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, alive (n=42, 8.4%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n (%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ge at diagnosis (years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-7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1 (59.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8 (53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3 (74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 (69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26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 (54.3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5 (71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6 (66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2 (81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6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73.8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75+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8 (40.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8 (46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3 (25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30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 (73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45.7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4 (28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 (33.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 (18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4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7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26.2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Spread of disease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c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se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7 (33.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8 (53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 (6.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7.4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 (55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9 (33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 (58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1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8 (16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 (61.9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6 (40.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 (34.9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8 (63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31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11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22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4 (42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 (26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5 (64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16.7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istant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2 (20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6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 (27.3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58 (59.1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 (70.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 (15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5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 (1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4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58.3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 (0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4 (5.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5.2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2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10.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7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9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21.4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Charlsons comorbidity index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,023 (89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1 (87.0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1 (95.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 (86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 (75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 (92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2 (90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5 (91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 (9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 (8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66.7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 (90.5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 (5.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 (6.8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2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8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4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5.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+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4 (5.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6.3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2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16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 (4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3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MOSPF-10 physical functioning scal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-100 (high function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6 (44.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0 (43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3 (50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 (52.0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25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43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0 (54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3 (45.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 (6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 (3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29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 (50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0-8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1 (27.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 (26.9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 (27.6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24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23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 (32.1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3 (20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25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1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34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-59 (low function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 (17.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6 (20.1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10.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17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 (38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 (14.8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 (1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19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1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1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37.5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14.3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specifie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 (10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 (9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 (12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6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13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9.9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 (9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8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1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Emergenc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visit &lt;31 days pre-diagnosi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2 (22.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 (16.1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 (24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31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 (64.7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8.5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 (10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 (7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 (5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2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</w:tr>
      <w:tr w:rsidR="007477B9" w:rsidRPr="00BE61B5" w:rsidTr="00690694">
        <w:trPr>
          <w:gridAfter w:val="1"/>
          <w:wAfter w:w="24" w:type="dxa"/>
          <w:trHeight w:val="337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87 (77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3 (83.9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7 (75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 (68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35.3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 (81.5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7 (89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7 (92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2 (9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7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42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Smoking status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ver smoke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09 (53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3 (54.3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9 (51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 (53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50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50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3 (44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 (44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4 (4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 (4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45.8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38.1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ormer smoker (quit &gt;15 years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 (25.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9 (25.9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3 (25.5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 (25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26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 (27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 (31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 (32.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 (2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3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31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urrent/Former smoker (quit ≤15 years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3 (21.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4 (19.8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 (22.7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 (21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23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22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1 (24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23.3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 (2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2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29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31.0)</w:t>
            </w:r>
          </w:p>
        </w:tc>
      </w:tr>
      <w:tr w:rsidR="007477B9" w:rsidRPr="00BE61B5" w:rsidTr="00690694">
        <w:trPr>
          <w:gridAfter w:val="1"/>
          <w:wAfter w:w="24" w:type="dxa"/>
          <w:trHeight w:val="337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Body Mass Index (kg/m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derweight/Normal (&lt;25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5 (35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3 (35.2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4 (35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27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 (41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 (40.7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2 (32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 (28.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 (29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4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54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38.1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Overweight/Obese (≥25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9 (57.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6 (58.3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 (57.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 (62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50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50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3 (60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 (61.6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6 (6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 (5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41.7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57.1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specifie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 (7.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6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 (7.7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10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8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8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 (6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9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4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1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 (4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 (4.8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Ever had FOBT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2 (24.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9 (25.9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 (24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 (26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16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8.5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 (19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25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 (1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35.7)</w:t>
            </w:r>
          </w:p>
        </w:tc>
      </w:tr>
      <w:tr w:rsidR="007477B9" w:rsidRPr="00BE61B5" w:rsidTr="00690694">
        <w:trPr>
          <w:gridAfter w:val="1"/>
          <w:wAfter w:w="24" w:type="dxa"/>
          <w:trHeight w:val="337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67 (75.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7 (74.1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5 (75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 (73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 (83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 (81.5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1 (80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8 (74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 (8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50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24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64.3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Ever had sigmoidoscopy/colonoscop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1 (29.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 (33.2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2 (25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 (29.6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25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 (27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 (15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18.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1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1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337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08 (70.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5 (66.8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4 (74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 (70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 (75.0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 (72.8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4 (85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9 (81.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7 (87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 (8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24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0 (47.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9 (48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7 (45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 (48.0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52.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50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7 (65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7 (61.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 (6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54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 (7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 (69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9 (52.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 (51.6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9 (54.9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 (52.0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 (47.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49.4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 (34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 (39.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 (3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 (4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31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lace of residenc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jor Cit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88 (51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0 (50.3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 (52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 (43.9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 (55.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 (55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7 (45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 (44.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 (47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4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29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 (54.8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1 (48.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6 (49.7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 (47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 (56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44.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44.4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2 (54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 (56.0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 (5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 (6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70.8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 (45.2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rea-level S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intile 4 or 5 (lea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disadvantaged</w:t>
            </w: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8 (32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 (33.2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2 (34.4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 (24.5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20.6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33.3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 (30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25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 (33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 (2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20.8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47.6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intile 2 or 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1 (49.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6 (51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7 (45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 (56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51.5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 (46.9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8 (51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7 (54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 (5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 (50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54.2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38.1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Quintile 1 (mo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disadvantaged</w:t>
            </w: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 (18.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 (15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 (20.6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 (19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 (27.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 (19.8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 (1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 (20.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13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2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25.0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14.3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ighest qualificati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iversity degree or highe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5 (17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 (16.7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 (21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14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9 (19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6 (16.4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 (2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 (1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chool/Higher school/Trade/Cert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0 (67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0 (66.0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9 (67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 (70.4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 (69.1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 (67.9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5 (65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2 (64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6 (65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7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58.3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64.3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 school certificate or qualificati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4 (16.0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0 (17.4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 (11.0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 (15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19 (27.9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 (15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 (19.5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 (11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1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rivate health insuranc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0 (59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8 (58.7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1 (67.8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 (53.1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 (41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50.6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3 (58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 (59.1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9 (6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34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41.7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 (54.8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9 (40.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8 (41.3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5 (32.2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 (46.9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58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49.4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6 (41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 (40.9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5 (33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 (66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58.3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 (45.2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Married or de-facto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9 (69.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9 (67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0 (76.7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 (67.3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 (58.8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 (66.7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5 (69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1 (69.8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2 (7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 (58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58.3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 (69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0 (30.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7 (32.5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 (23.3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 (32.7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 (41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 (33.3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4 (30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 (30.2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 (2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 (42.0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 (41.7)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 (31.0)</w:t>
            </w:r>
          </w:p>
        </w:tc>
      </w:tr>
      <w:tr w:rsidR="007477B9" w:rsidRPr="00BE61B5" w:rsidTr="00690694">
        <w:trPr>
          <w:gridAfter w:val="1"/>
          <w:wAfter w:w="24" w:type="dxa"/>
          <w:trHeight w:val="296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Language other than English 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7477B9" w:rsidRPr="00BE61B5" w:rsidTr="00690694">
        <w:trPr>
          <w:gridAfter w:val="1"/>
          <w:wAfter w:w="24" w:type="dxa"/>
          <w:trHeight w:val="307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3 (7.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 (7.1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 (6.1)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 (8.2)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 (13.2)</w:t>
            </w:r>
          </w:p>
        </w:tc>
        <w:tc>
          <w:tcPr>
            <w:tcW w:w="98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 (6.2)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 (9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 (10.7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 (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Matura MT Script Capitals" w:eastAsia="Times New Roman" w:hAnsi="Matura MT Script Capitals" w:cs="Arial"/>
                <w:color w:val="000000"/>
                <w:sz w:val="16"/>
                <w:szCs w:val="16"/>
                <w:lang w:eastAsia="en-AU"/>
              </w:rPr>
              <w:t>–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 5*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 (16.7)</w:t>
            </w:r>
          </w:p>
        </w:tc>
      </w:tr>
      <w:tr w:rsidR="007477B9" w:rsidRPr="00BE61B5" w:rsidTr="00690694">
        <w:trPr>
          <w:gridAfter w:val="1"/>
          <w:wAfter w:w="24" w:type="dxa"/>
          <w:trHeight w:val="337"/>
        </w:trPr>
        <w:tc>
          <w:tcPr>
            <w:tcW w:w="3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,066 (92.8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5 (92.9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BE61B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BE61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6 (93.9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 (91.8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 (86.8)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 (93.8)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3 (90.8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2 (89.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 (93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50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~24 (100.0)</w:t>
            </w: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7B9" w:rsidRPr="00743BD5" w:rsidRDefault="007477B9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743BD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5 (83.3)</w:t>
            </w:r>
          </w:p>
        </w:tc>
      </w:tr>
    </w:tbl>
    <w:p w:rsidR="007477B9" w:rsidRDefault="007477B9" w:rsidP="007477B9">
      <w:pPr>
        <w:spacing w:after="0"/>
      </w:pPr>
      <w:r w:rsidRPr="00C179E7">
        <w:rPr>
          <w:sz w:val="18"/>
          <w:szCs w:val="18"/>
        </w:rPr>
        <w:t>*</w:t>
      </w:r>
      <w:r>
        <w:rPr>
          <w:sz w:val="18"/>
          <w:szCs w:val="18"/>
        </w:rPr>
        <w:t xml:space="preserve"> C</w:t>
      </w:r>
      <w:r w:rsidRPr="00963A0C">
        <w:rPr>
          <w:sz w:val="18"/>
          <w:szCs w:val="18"/>
        </w:rPr>
        <w:t>ell sizes &lt;5 have been suppressed</w:t>
      </w:r>
      <w:r>
        <w:rPr>
          <w:sz w:val="18"/>
          <w:szCs w:val="18"/>
        </w:rPr>
        <w:t xml:space="preserve"> to preserve confidentiality</w:t>
      </w:r>
    </w:p>
    <w:p w:rsidR="007477B9" w:rsidRPr="008D5805" w:rsidRDefault="007477B9" w:rsidP="007477B9">
      <w:pPr>
        <w:spacing w:after="0"/>
      </w:pPr>
      <w:r w:rsidRPr="00C179E7">
        <w:rPr>
          <w:sz w:val="18"/>
          <w:szCs w:val="18"/>
          <w:vertAlign w:val="superscript"/>
        </w:rPr>
        <w:t>1</w:t>
      </w:r>
      <w:r w:rsidRPr="00C179E7"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446921">
        <w:rPr>
          <w:sz w:val="18"/>
          <w:szCs w:val="18"/>
        </w:rPr>
        <w:t xml:space="preserve">ounded </w:t>
      </w:r>
      <w:r>
        <w:rPr>
          <w:sz w:val="18"/>
          <w:szCs w:val="18"/>
        </w:rPr>
        <w:t xml:space="preserve">or suppressed </w:t>
      </w:r>
      <w:r w:rsidRPr="00446921">
        <w:rPr>
          <w:sz w:val="18"/>
          <w:szCs w:val="18"/>
        </w:rPr>
        <w:t xml:space="preserve">to preserve confidentiality of </w:t>
      </w:r>
      <w:r>
        <w:rPr>
          <w:sz w:val="18"/>
          <w:szCs w:val="18"/>
        </w:rPr>
        <w:t>other entries</w:t>
      </w:r>
    </w:p>
    <w:sectPr w:rsidR="007477B9" w:rsidRPr="008D5805" w:rsidSect="007477B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16798"/>
    <w:rsid w:val="00046430"/>
    <w:rsid w:val="00080023"/>
    <w:rsid w:val="000D74E6"/>
    <w:rsid w:val="000D7862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477B9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36121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0</Words>
  <Characters>5722</Characters>
  <Application>Microsoft Office Word</Application>
  <DocSecurity>0</DocSecurity>
  <Lines>817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4:00Z</dcterms:created>
  <dcterms:modified xsi:type="dcterms:W3CDTF">2023-01-10T02:34:00Z</dcterms:modified>
</cp:coreProperties>
</file>